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559"/>
        <w:gridCol w:w="8141"/>
      </w:tblGrid>
      <w:tr w:rsidR="00D61720" w:rsidRPr="00D61720" w:rsidTr="00D61720">
        <w:trPr>
          <w:trHeight w:val="600"/>
        </w:trPr>
        <w:tc>
          <w:tcPr>
            <w:tcW w:w="1413" w:type="dxa"/>
            <w:hideMark/>
          </w:tcPr>
          <w:p w:rsidR="00D61720" w:rsidRPr="00D61720" w:rsidRDefault="00D61720">
            <w:pPr>
              <w:rPr>
                <w:b/>
                <w:bCs/>
              </w:rPr>
            </w:pPr>
            <w:r w:rsidRPr="00D61720">
              <w:rPr>
                <w:b/>
                <w:bCs/>
              </w:rPr>
              <w:t xml:space="preserve">#pathway ID (KEGG pathway) 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pPr>
              <w:rPr>
                <w:b/>
                <w:bCs/>
              </w:rPr>
            </w:pPr>
            <w:r w:rsidRPr="00D61720">
              <w:rPr>
                <w:b/>
                <w:bCs/>
              </w:rPr>
              <w:t>pathway description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rPr>
                <w:b/>
                <w:bCs/>
              </w:rPr>
            </w:pPr>
            <w:r w:rsidRPr="00D61720">
              <w:rPr>
                <w:b/>
                <w:bCs/>
              </w:rPr>
              <w:t>observed gene count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rPr>
                <w:b/>
                <w:bCs/>
              </w:rPr>
            </w:pPr>
            <w:r w:rsidRPr="00D61720">
              <w:rPr>
                <w:b/>
                <w:bCs/>
              </w:rPr>
              <w:t>false discovery rate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pPr>
              <w:rPr>
                <w:b/>
                <w:bCs/>
              </w:rPr>
            </w:pPr>
            <w:r w:rsidRPr="00D61720">
              <w:rPr>
                <w:b/>
                <w:bCs/>
              </w:rPr>
              <w:t>matching proteins in your network (labels)</w:t>
            </w:r>
          </w:p>
        </w:tc>
      </w:tr>
      <w:tr w:rsidR="00D61720" w:rsidRPr="00D61720" w:rsidTr="00D61720">
        <w:trPr>
          <w:trHeight w:val="6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200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Pathways in cancer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16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1.69E-07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BIRC5,BIRC7,CBLC,CCND1,CTNNA2,KIT,KLK3,MAPK8,MAX,RAC2,SMAD2,STAT5A,TP53,TRAF2,VEGFB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161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Hepatitis B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10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5.49E-06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BIRC5,CCND1,CREB5,ELK1,MAPK8,STAT4,STAT5A,TBK1,TP53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166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HTLV-I infection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10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0398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CCND1,CDKN2C,CHEK2,ELK1,MAPK8,SLC25A6,SMAD2,STAT5A,TP53,XBP1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4010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 xml:space="preserve">MAPK </w:t>
            </w:r>
            <w:proofErr w:type="spellStart"/>
            <w:r w:rsidRPr="00D61720">
              <w:t>signaling</w:t>
            </w:r>
            <w:proofErr w:type="spellEnd"/>
            <w:r w:rsidRPr="00D61720">
              <w:t xml:space="preserve"> pathway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9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134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ELK1,HSPA1A,MAPK8,MAX,NLK,RAC2,STMN1,TP53,TRAF2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203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Viral carcinogenesis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8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097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CCND1,CREB5,GTF2A2,GTF2H1,STAT5A,TP53,TRAF2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4014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proofErr w:type="spellStart"/>
            <w:r w:rsidRPr="00D61720">
              <w:t>Ras</w:t>
            </w:r>
            <w:proofErr w:type="spellEnd"/>
            <w:r w:rsidRPr="00D61720">
              <w:t xml:space="preserve"> </w:t>
            </w:r>
            <w:proofErr w:type="spellStart"/>
            <w:r w:rsidRPr="00D61720">
              <w:t>signaling</w:t>
            </w:r>
            <w:proofErr w:type="spellEnd"/>
            <w:r w:rsidRPr="00D61720">
              <w:t xml:space="preserve"> pathway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8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205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ELK1,KIT,MAPK8,PLD2,RAC2,TBK1,VEGFB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205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Proteoglycans in cancer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8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205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CBLC,CCND1,ELK1,EZR,MSN,PDPK1,SMAD2,TP53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4151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 xml:space="preserve">PI3K-Akt </w:t>
            </w:r>
            <w:proofErr w:type="spellStart"/>
            <w:r w:rsidRPr="00D61720">
              <w:t>signaling</w:t>
            </w:r>
            <w:proofErr w:type="spellEnd"/>
            <w:r w:rsidRPr="00D61720">
              <w:t xml:space="preserve"> pathway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8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191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CCND1,CREB5,KIT,PDPK1,PPP2CB,TP53,VEGFB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210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Colorectal cancer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7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1.09E-05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BIRC5,CCND1,MAPK8,RAC2,SMAD2,TP53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4110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Cell cycle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7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0781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CCNB1,CCND1,CDC25A,CDKN2C,CHEK2,SMAD2,TP53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160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Hepatitis C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7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0874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MAPK8,PDPK1,PPP2CB,TBK1,TP53,TRAF2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206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MicroRNAs in cancer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7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134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CCND1,CDC25A,EZH2,EZR,SERPINB5,STMN1,TP53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4141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Protein processing in endoplasmic reticulum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7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205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HSPA1A,MAPK8,N</w:t>
            </w:r>
            <w:bookmarkStart w:id="0" w:name="_GoBack"/>
            <w:bookmarkEnd w:id="0"/>
            <w:r w:rsidRPr="00D61720">
              <w:t>FE2L2,RAD23B,STUB1,TRAF2,XBP1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lastRenderedPageBreak/>
              <w:t>4510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Focal adhesion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7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561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CCND1,ELK1,MAPK8,PDPK1,RAC2,VEGFB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213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Endometrial cancer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6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7.87E-05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CCND1,CTNNA2,ELK1,PDPK1,TP53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212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Pancreatic cancer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6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0207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CCND1,MAPK8,RAC2,SMAD2,TP53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215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Prostate cancer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6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0874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CCND1,CREB5,KLK3,PDPK1,TP53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4068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proofErr w:type="spellStart"/>
            <w:r w:rsidRPr="00D61720">
              <w:t>FoxO</w:t>
            </w:r>
            <w:proofErr w:type="spellEnd"/>
            <w:r w:rsidRPr="00D61720">
              <w:t xml:space="preserve"> </w:t>
            </w:r>
            <w:proofErr w:type="spellStart"/>
            <w:r w:rsidRPr="00D61720">
              <w:t>signaling</w:t>
            </w:r>
            <w:proofErr w:type="spellEnd"/>
            <w:r w:rsidRPr="00D61720">
              <w:t xml:space="preserve"> pathway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6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258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CCNB1,CCND1,MAPK8,NLK,PDPK1,SMAD2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162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Measles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6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337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CCND1,HSPA1A,MSN,STAT5A,TBK1,TP53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168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Herpes simplex infection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6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117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EEF1D,HCFC2,MAPK8,TBK1,TP53,TRAF2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4115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 xml:space="preserve">p53 </w:t>
            </w:r>
            <w:proofErr w:type="spellStart"/>
            <w:r w:rsidRPr="00D61720">
              <w:t>signaling</w:t>
            </w:r>
            <w:proofErr w:type="spellEnd"/>
            <w:r w:rsidRPr="00D61720">
              <w:t xml:space="preserve"> pathway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5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191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CCNB1,CCND1,CHEK2,SERPINB5,TP53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4520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proofErr w:type="spellStart"/>
            <w:r w:rsidRPr="00D61720">
              <w:t>Adherens</w:t>
            </w:r>
            <w:proofErr w:type="spellEnd"/>
            <w:r w:rsidRPr="00D61720">
              <w:t xml:space="preserve"> junction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5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205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CTNNA2,NLK,RAC2,SMAD2,WAS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220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 xml:space="preserve">Chronic myeloid </w:t>
            </w:r>
            <w:proofErr w:type="spellStart"/>
            <w:r w:rsidRPr="00D61720">
              <w:t>leukemia</w:t>
            </w:r>
            <w:proofErr w:type="spellEnd"/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5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205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CBLC,CCND1,STAT5A,TP53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4012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proofErr w:type="spellStart"/>
            <w:r w:rsidRPr="00D61720">
              <w:t>ErbB</w:t>
            </w:r>
            <w:proofErr w:type="spellEnd"/>
            <w:r w:rsidRPr="00D61720">
              <w:t xml:space="preserve"> </w:t>
            </w:r>
            <w:proofErr w:type="spellStart"/>
            <w:r w:rsidRPr="00D61720">
              <w:t>signaling</w:t>
            </w:r>
            <w:proofErr w:type="spellEnd"/>
            <w:r w:rsidRPr="00D61720">
              <w:t xml:space="preserve"> pathway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5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337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CBLC,ELK1,MAPK8,STAT5A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4210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Apoptosis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5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337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BIRC7,CASP7,TP53,TRAF2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222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Small cell lung cancer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5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337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IRC7,CCND1,MAX,TP53,TRAF2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4668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 xml:space="preserve">TNF </w:t>
            </w:r>
            <w:proofErr w:type="spellStart"/>
            <w:r w:rsidRPr="00D61720">
              <w:t>signaling</w:t>
            </w:r>
            <w:proofErr w:type="spellEnd"/>
            <w:r w:rsidRPr="00D61720">
              <w:t xml:space="preserve"> pathway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5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838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CASP7,CREB5,JUNB,MAPK8,TRAF2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145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Toxoplasmosis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5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104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BIRC7,HSPA1A,MAPK8,PDPK1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lastRenderedPageBreak/>
              <w:t>4722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proofErr w:type="spellStart"/>
            <w:r w:rsidRPr="00D61720">
              <w:t>Neurotrophin</w:t>
            </w:r>
            <w:proofErr w:type="spellEnd"/>
            <w:r w:rsidRPr="00D61720">
              <w:t xml:space="preserve"> </w:t>
            </w:r>
            <w:proofErr w:type="spellStart"/>
            <w:r w:rsidRPr="00D61720">
              <w:t>signaling</w:t>
            </w:r>
            <w:proofErr w:type="spellEnd"/>
            <w:r w:rsidRPr="00D61720">
              <w:t xml:space="preserve"> pathway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5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113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MAPK8,PDPK1,PRDM4,TP53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4910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 xml:space="preserve">Insulin </w:t>
            </w:r>
            <w:proofErr w:type="spellStart"/>
            <w:r w:rsidRPr="00D61720">
              <w:t>signaling</w:t>
            </w:r>
            <w:proofErr w:type="spellEnd"/>
            <w:r w:rsidRPr="00D61720">
              <w:t xml:space="preserve"> pathway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5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191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CBLC,ELK1,MAPK8,PDPK1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4310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proofErr w:type="spellStart"/>
            <w:r w:rsidRPr="00D61720">
              <w:t>Wnt</w:t>
            </w:r>
            <w:proofErr w:type="spellEnd"/>
            <w:r w:rsidRPr="00D61720">
              <w:t xml:space="preserve"> </w:t>
            </w:r>
            <w:proofErr w:type="spellStart"/>
            <w:r w:rsidRPr="00D61720">
              <w:t>signaling</w:t>
            </w:r>
            <w:proofErr w:type="spellEnd"/>
            <w:r w:rsidRPr="00D61720">
              <w:t xml:space="preserve"> pathway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5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201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CCND1,MAPK8,NLK,RAC2,TP53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4390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 xml:space="preserve">Hippo </w:t>
            </w:r>
            <w:proofErr w:type="spellStart"/>
            <w:r w:rsidRPr="00D61720">
              <w:t>signaling</w:t>
            </w:r>
            <w:proofErr w:type="spellEnd"/>
            <w:r w:rsidRPr="00D61720">
              <w:t xml:space="preserve"> pathway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5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273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IRC5,CCND1,CTNNA2,PPP2CB,SMAD2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223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Non-small cell lung cancer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4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569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CCND1,PDPK1,TP53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221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 xml:space="preserve">Acute myeloid </w:t>
            </w:r>
            <w:proofErr w:type="spellStart"/>
            <w:r w:rsidRPr="00D61720">
              <w:t>leukemia</w:t>
            </w:r>
            <w:proofErr w:type="spellEnd"/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4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0587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BAD,CCND1,KIT,STAT5A</w:t>
            </w:r>
          </w:p>
        </w:tc>
      </w:tr>
      <w:tr w:rsidR="00D61720" w:rsidRPr="00D61720" w:rsidTr="00D61720">
        <w:trPr>
          <w:trHeight w:val="300"/>
        </w:trPr>
        <w:tc>
          <w:tcPr>
            <w:tcW w:w="1413" w:type="dxa"/>
            <w:hideMark/>
          </w:tcPr>
          <w:p w:rsidR="00D61720" w:rsidRPr="00D61720" w:rsidRDefault="00D61720">
            <w:r w:rsidRPr="00D61720">
              <w:t>5130</w:t>
            </w:r>
          </w:p>
        </w:tc>
        <w:tc>
          <w:tcPr>
            <w:tcW w:w="1417" w:type="dxa"/>
            <w:hideMark/>
          </w:tcPr>
          <w:p w:rsidR="00D61720" w:rsidRPr="00D61720" w:rsidRDefault="00D61720">
            <w:r w:rsidRPr="00D61720">
              <w:t>Pathogenic Escherichia coli infection</w:t>
            </w:r>
          </w:p>
        </w:tc>
        <w:tc>
          <w:tcPr>
            <w:tcW w:w="1418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3</w:t>
            </w:r>
          </w:p>
        </w:tc>
        <w:tc>
          <w:tcPr>
            <w:tcW w:w="1559" w:type="dxa"/>
            <w:hideMark/>
          </w:tcPr>
          <w:p w:rsidR="00D61720" w:rsidRPr="00D61720" w:rsidRDefault="00D61720" w:rsidP="00D61720">
            <w:pPr>
              <w:jc w:val="center"/>
            </w:pPr>
            <w:r w:rsidRPr="00D61720">
              <w:t>0.0436</w:t>
            </w:r>
          </w:p>
        </w:tc>
        <w:tc>
          <w:tcPr>
            <w:tcW w:w="8141" w:type="dxa"/>
            <w:hideMark/>
          </w:tcPr>
          <w:p w:rsidR="00D61720" w:rsidRPr="00D61720" w:rsidRDefault="00D61720">
            <w:r w:rsidRPr="00D61720">
              <w:t>EZR,TUBB,WAS</w:t>
            </w:r>
          </w:p>
        </w:tc>
      </w:tr>
    </w:tbl>
    <w:p w:rsidR="004973CC" w:rsidRDefault="004973CC"/>
    <w:sectPr w:rsidR="004973CC" w:rsidSect="00D617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BE5"/>
    <w:rsid w:val="004973CC"/>
    <w:rsid w:val="00D61720"/>
    <w:rsid w:val="00ED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D7096F-BE6D-4DA7-AB74-32E09EB80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2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297</Characters>
  <Application>Microsoft Office Word</Application>
  <DocSecurity>0</DocSecurity>
  <Lines>19</Lines>
  <Paragraphs>5</Paragraphs>
  <ScaleCrop>false</ScaleCrop>
  <Company>Edith Cowan  University</Company>
  <LinksUpToDate>false</LinksUpToDate>
  <CharactersWithSpaces>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ZAENKER</dc:creator>
  <cp:keywords/>
  <dc:description/>
  <cp:lastModifiedBy>Pauline ZAENKER</cp:lastModifiedBy>
  <cp:revision>2</cp:revision>
  <dcterms:created xsi:type="dcterms:W3CDTF">2017-11-13T10:06:00Z</dcterms:created>
  <dcterms:modified xsi:type="dcterms:W3CDTF">2017-11-13T10:07:00Z</dcterms:modified>
</cp:coreProperties>
</file>